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376D" w14:textId="78A7D57F" w:rsidR="00980801" w:rsidRDefault="00DE6116">
      <w:bookmarkStart w:id="0" w:name="_GoBack"/>
      <w:bookmarkEnd w:id="0"/>
      <w:r>
        <w:t>S1 Table</w:t>
      </w:r>
    </w:p>
    <w:tbl>
      <w:tblPr>
        <w:tblW w:w="11908" w:type="dxa"/>
        <w:tblLook w:val="04A0" w:firstRow="1" w:lastRow="0" w:firstColumn="1" w:lastColumn="0" w:noHBand="0" w:noVBand="1"/>
      </w:tblPr>
      <w:tblGrid>
        <w:gridCol w:w="1198"/>
        <w:gridCol w:w="895"/>
        <w:gridCol w:w="1485"/>
        <w:gridCol w:w="1365"/>
        <w:gridCol w:w="740"/>
        <w:gridCol w:w="1253"/>
        <w:gridCol w:w="1570"/>
        <w:gridCol w:w="1466"/>
        <w:gridCol w:w="270"/>
        <w:gridCol w:w="1633"/>
        <w:gridCol w:w="33"/>
      </w:tblGrid>
      <w:tr w:rsidR="003B7324" w:rsidRPr="003B7324" w14:paraId="4C80C1CC" w14:textId="77777777" w:rsidTr="007D5DC4">
        <w:trPr>
          <w:gridAfter w:val="1"/>
          <w:wAfter w:w="33" w:type="dxa"/>
          <w:trHeight w:val="530"/>
        </w:trPr>
        <w:tc>
          <w:tcPr>
            <w:tcW w:w="5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FE0D" w14:textId="77777777" w:rsidR="003B7324" w:rsidRPr="003B7324" w:rsidRDefault="003B7324" w:rsidP="003B7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Description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27C5" w14:textId="77777777" w:rsidR="003B7324" w:rsidRPr="003B7324" w:rsidRDefault="003B7324" w:rsidP="003B7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O. h. </w:t>
            </w:r>
            <w:proofErr w:type="spellStart"/>
            <w:r w:rsidRPr="003B732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quadrasi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6B63" w14:textId="77777777" w:rsidR="003B7324" w:rsidRPr="003B7324" w:rsidRDefault="003B7324" w:rsidP="003B7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. japonicum</w:t>
            </w:r>
          </w:p>
        </w:tc>
        <w:tc>
          <w:tcPr>
            <w:tcW w:w="33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7EFE" w14:textId="77777777" w:rsidR="003B7324" w:rsidRPr="003B7324" w:rsidRDefault="003B7324" w:rsidP="003B7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ordinates</w:t>
            </w:r>
          </w:p>
        </w:tc>
      </w:tr>
      <w:tr w:rsidR="00C36457" w:rsidRPr="003B7324" w14:paraId="22918932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BB1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Target Nam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AD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ample ID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40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ample Nam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6637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Nucleic Acid Conc. (ng/</w:t>
            </w:r>
            <w:proofErr w:type="spellStart"/>
            <w:r w:rsidRPr="003B7324">
              <w:rPr>
                <w:rFonts w:ascii="Arial" w:eastAsia="Times New Roman" w:hAnsi="Arial" w:cs="Arial"/>
                <w:sz w:val="20"/>
                <w:szCs w:val="20"/>
              </w:rPr>
              <w:t>uL</w:t>
            </w:r>
            <w:proofErr w:type="spellEnd"/>
            <w:r w:rsidRPr="003B732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4216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ilter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ACA8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0CF0" w14:textId="3E35F46B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4B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2BCC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</w:tr>
      <w:tr w:rsidR="00C36457" w:rsidRPr="003B7324" w14:paraId="3C2272A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4907A6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B745E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012CD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12214AD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409F5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242E0E9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F2C153" w14:textId="371E9407" w:rsidR="00C36457" w:rsidRPr="003B7324" w:rsidRDefault="00083E40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A6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3B7324">
              <w:rPr>
                <w:rFonts w:ascii="Calibri" w:eastAsia="Times New Roman" w:hAnsi="Calibri" w:cs="Calibri"/>
                <w:sz w:val="20"/>
                <w:szCs w:val="20"/>
              </w:rPr>
              <w:t>°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 xml:space="preserve"> 47.91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C05A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29'</w:t>
            </w:r>
          </w:p>
        </w:tc>
      </w:tr>
      <w:tr w:rsidR="00C36457" w:rsidRPr="003B7324" w14:paraId="60A013F8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0C8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01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DD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Pos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A5D1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73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AEC0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8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A2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3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2A2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74'</w:t>
            </w:r>
          </w:p>
        </w:tc>
      </w:tr>
      <w:tr w:rsidR="00C36457" w:rsidRPr="003B7324" w14:paraId="06CB6238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514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75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17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7C0E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A7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67ED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6D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51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3345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1E3E974D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0CE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D1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EE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06D4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AF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E11B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4A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A4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48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C510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987'</w:t>
            </w:r>
          </w:p>
        </w:tc>
      </w:tr>
      <w:tr w:rsidR="00C36457" w:rsidRPr="003B7324" w14:paraId="023889A9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932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4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91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GDNS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6AFE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F34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2A88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D0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6D1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079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626B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8.192'</w:t>
            </w:r>
          </w:p>
        </w:tc>
      </w:tr>
      <w:tr w:rsidR="00C36457" w:rsidRPr="003B7324" w14:paraId="062524DA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4F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C0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5B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1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1CFC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0D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D447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9D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98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280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270926A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EE2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D1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E1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LR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FEA0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24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8082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3F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7E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30.4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7B3C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178E565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99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1FF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3E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MG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27E9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50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F486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EE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81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0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1DE6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0B82CFF6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93D6B2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A04B4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738EE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5Saq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503DCD5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7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FA8C5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3FE7DA3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8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A2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1F75F69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204D7BD1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3470CB9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63E19D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7771643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tPosO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DDD9C4"/>
            <w:noWrap/>
            <w:vAlign w:val="center"/>
            <w:hideMark/>
          </w:tcPr>
          <w:p w14:paraId="541E13B4" w14:textId="4C2C25E7" w:rsidR="00C36457" w:rsidRPr="003B7324" w:rsidRDefault="00AC6AAC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0E6C12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DDD9C4"/>
            <w:noWrap/>
            <w:vAlign w:val="center"/>
            <w:hideMark/>
          </w:tcPr>
          <w:p w14:paraId="4F8BAF3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2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3CCD622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3.56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2E3AC96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eal Time PCR Positive Control</w:t>
            </w:r>
          </w:p>
        </w:tc>
      </w:tr>
      <w:tr w:rsidR="00C36457" w:rsidRPr="003B7324" w14:paraId="4D526C95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D04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63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E2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D40E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C73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7AAC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7E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4A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3B7324">
              <w:rPr>
                <w:rFonts w:ascii="Calibri" w:eastAsia="Times New Roman" w:hAnsi="Calibri" w:cs="Calibri"/>
                <w:sz w:val="20"/>
                <w:szCs w:val="20"/>
              </w:rPr>
              <w:t>°</w:t>
            </w:r>
            <w:r w:rsidRPr="003B7324">
              <w:rPr>
                <w:rFonts w:ascii="Arial" w:eastAsia="Times New Roman" w:hAnsi="Arial" w:cs="Arial"/>
                <w:sz w:val="17"/>
                <w:szCs w:val="17"/>
              </w:rPr>
              <w:t xml:space="preserve"> 47.91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F664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29'</w:t>
            </w:r>
          </w:p>
        </w:tc>
      </w:tr>
      <w:tr w:rsidR="00C36457" w:rsidRPr="003B7324" w14:paraId="1D253F6A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6F8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5F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D1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Pos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6451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75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01B7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DC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880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3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1F08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74'</w:t>
            </w:r>
          </w:p>
        </w:tc>
      </w:tr>
      <w:tr w:rsidR="00C36457" w:rsidRPr="003B7324" w14:paraId="08A735E6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D3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A4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5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Neg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B0F4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E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356C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165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F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1870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0F82A573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E2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14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0B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Po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868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0A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5D78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8E2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9D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48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B5F4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987'</w:t>
            </w:r>
          </w:p>
        </w:tc>
      </w:tr>
      <w:tr w:rsidR="00C36457" w:rsidRPr="003B7324" w14:paraId="65212282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5EA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12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7F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GDNSPo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928E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1F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BFBD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FD0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AD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079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953D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8.192'</w:t>
            </w:r>
          </w:p>
        </w:tc>
      </w:tr>
      <w:tr w:rsidR="00C36457" w:rsidRPr="003B7324" w14:paraId="6EB49D8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E29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B2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6D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1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7F3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BB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6723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D7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A2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8027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5A151594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4C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5F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B9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NEP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1507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C0A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7FE4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14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466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6.36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6CA8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6.743'</w:t>
            </w:r>
          </w:p>
        </w:tc>
      </w:tr>
      <w:tr w:rsidR="00C36457" w:rsidRPr="003B7324" w14:paraId="56BEC304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BBEF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29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55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MG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072F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F7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84E5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7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D4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0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32DB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083B758A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4C46FE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4C769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6F0DB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5Saq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4B6E3DE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9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48F29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0C90B0B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8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B54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5F52D82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1E9FBACE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DE09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F4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6A1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t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B4C2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C7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6AE5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79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1598B68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eal Time PCR Negative Control</w:t>
            </w:r>
          </w:p>
        </w:tc>
      </w:tr>
      <w:tr w:rsidR="00C36457" w:rsidRPr="003B7324" w14:paraId="5E540DAB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F2C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FF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19E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Neg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EBE7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A6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688B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1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0C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3B7324">
              <w:rPr>
                <w:rFonts w:ascii="Calibri" w:eastAsia="Times New Roman" w:hAnsi="Calibri" w:cs="Calibri"/>
                <w:sz w:val="20"/>
                <w:szCs w:val="20"/>
              </w:rPr>
              <w:t>°</w:t>
            </w:r>
            <w:r w:rsidRPr="003B7324">
              <w:rPr>
                <w:rFonts w:ascii="Arial" w:eastAsia="Times New Roman" w:hAnsi="Arial" w:cs="Arial"/>
                <w:sz w:val="17"/>
                <w:szCs w:val="17"/>
              </w:rPr>
              <w:t xml:space="preserve"> 47.91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6039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29'</w:t>
            </w:r>
          </w:p>
        </w:tc>
      </w:tr>
      <w:tr w:rsidR="00C36457" w:rsidRPr="003B7324" w14:paraId="183FDE74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9D4F3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F4884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1D1EC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4A3386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9.5 to 14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C924A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008FCAC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62D8E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4.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BD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3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E1CB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74'</w:t>
            </w:r>
          </w:p>
        </w:tc>
      </w:tr>
      <w:tr w:rsidR="00C36457" w:rsidRPr="003B7324" w14:paraId="7601789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B4A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A1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A1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Neg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E32D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F6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05FF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C4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18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1979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3EE81DFB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32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0A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05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Pos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0A71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4C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BE8E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C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4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48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3A4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987'</w:t>
            </w:r>
          </w:p>
        </w:tc>
      </w:tr>
      <w:tr w:rsidR="00C36457" w:rsidRPr="003B7324" w14:paraId="6130ECCD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D2F76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6A26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5C6E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GDNSPos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10FAE46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18FE2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4DDB545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6.6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71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9B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079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D9D8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8.192'</w:t>
            </w:r>
          </w:p>
        </w:tc>
      </w:tr>
      <w:tr w:rsidR="00C36457" w:rsidRPr="003B7324" w14:paraId="540A17AA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D7C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EE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C3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1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C979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76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F580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E8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15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4338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1457CD6B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921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1EB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5F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NEP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24DC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FEA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CE0A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9A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B5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6.36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FC3D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6.743'</w:t>
            </w:r>
          </w:p>
        </w:tc>
      </w:tr>
      <w:tr w:rsidR="00C36457" w:rsidRPr="003B7324" w14:paraId="78ECED00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6F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A9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90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IB1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46DF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8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5F1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81F6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2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C1A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922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75BE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6.569'</w:t>
            </w:r>
          </w:p>
        </w:tc>
      </w:tr>
      <w:tr w:rsidR="00C36457" w:rsidRPr="003B7324" w14:paraId="4C2CBBF3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4D1B9A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28AD8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94D71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0Saq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250BC9F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7.8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510A3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50028E6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9.8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01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3D60F89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6CFC3B37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AF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9F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40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t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67059" w14:textId="42A7F713" w:rsidR="00C36457" w:rsidRPr="003B7324" w:rsidRDefault="000A2A52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DB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E11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DC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60BDD0B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eal Time PCR Negative Control</w:t>
            </w:r>
          </w:p>
        </w:tc>
      </w:tr>
      <w:tr w:rsidR="00C36457" w:rsidRPr="003B7324" w14:paraId="754555C1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52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39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F77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Neg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CCFD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969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6D68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14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C7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3B7324">
              <w:rPr>
                <w:rFonts w:ascii="Calibri" w:eastAsia="Times New Roman" w:hAnsi="Calibri" w:cs="Calibri"/>
                <w:sz w:val="20"/>
                <w:szCs w:val="20"/>
              </w:rPr>
              <w:t>°</w:t>
            </w:r>
            <w:r w:rsidRPr="003B7324">
              <w:rPr>
                <w:rFonts w:ascii="Arial" w:eastAsia="Times New Roman" w:hAnsi="Arial" w:cs="Arial"/>
                <w:sz w:val="17"/>
                <w:szCs w:val="17"/>
              </w:rPr>
              <w:t xml:space="preserve"> 47.91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24A9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29'</w:t>
            </w:r>
          </w:p>
        </w:tc>
      </w:tr>
      <w:tr w:rsidR="00C36457" w:rsidRPr="003B7324" w14:paraId="1BDB6EC8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C74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B5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CE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Po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BBC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51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7B5F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F9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B9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377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65DD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74'</w:t>
            </w:r>
          </w:p>
        </w:tc>
      </w:tr>
      <w:tr w:rsidR="00C36457" w:rsidRPr="003B7324" w14:paraId="23A7C737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A86D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392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26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Neg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4474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057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DFA9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A8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B5B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1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FD2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6C8851A4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54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6E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4D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FC9D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3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2C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B04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91E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F2E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62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46E4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797'</w:t>
            </w:r>
          </w:p>
        </w:tc>
      </w:tr>
      <w:tr w:rsidR="00C36457" w:rsidRPr="003B7324" w14:paraId="38D09147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05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B2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366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SLN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3082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DF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7D41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DC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86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9.752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F4C5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928'</w:t>
            </w:r>
          </w:p>
        </w:tc>
      </w:tr>
      <w:tr w:rsidR="00C36457" w:rsidRPr="003B7324" w14:paraId="31D9D643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B4F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95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9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2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B729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D4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0BF2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38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ED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CC26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7FF3538A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FD85B6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FF418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81AA8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TI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2C78498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A967F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center"/>
            <w:hideMark/>
          </w:tcPr>
          <w:p w14:paraId="0706DAE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08BE2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6.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5F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5.690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4927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7.831'</w:t>
            </w:r>
          </w:p>
        </w:tc>
      </w:tr>
      <w:tr w:rsidR="00C36457" w:rsidRPr="003B7324" w14:paraId="0600E436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873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C3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461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IB2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71D7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9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06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154D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67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77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922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7B6E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6.569'</w:t>
            </w:r>
          </w:p>
        </w:tc>
      </w:tr>
      <w:tr w:rsidR="00C36457" w:rsidRPr="003B7324" w14:paraId="099D07D0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B3F9DBE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02936F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D31BCA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0Saq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2820736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7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7FF8CB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06AC821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9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2306F52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4.19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5CF6F8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1704A490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41620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5A412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81EE6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J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77A49819" w14:textId="5D3FF5F0" w:rsidR="00C36457" w:rsidRPr="003B7324" w:rsidRDefault="004F3A26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06BE26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45D8814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8.8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2B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5679BAE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eal Time PCR Positive Control</w:t>
            </w:r>
          </w:p>
        </w:tc>
      </w:tr>
      <w:tr w:rsidR="00C36457" w:rsidRPr="003B7324" w14:paraId="7822C018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DF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24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F4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76C6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A5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65B4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37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1B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47.910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0769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31'</w:t>
            </w:r>
          </w:p>
        </w:tc>
      </w:tr>
      <w:tr w:rsidR="00C36457" w:rsidRPr="003B7324" w14:paraId="262039EB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3DD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BE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EA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SLN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4230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151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5D58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1B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DA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9.854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CED8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887'</w:t>
            </w:r>
          </w:p>
        </w:tc>
      </w:tr>
      <w:tr w:rsidR="00C36457" w:rsidRPr="003B7324" w14:paraId="7E4ED970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DDC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15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CC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D78C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FE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90C4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B3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20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9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6177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417DDA1C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A2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C0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A3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D30C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19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9572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EB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71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62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D3B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797'</w:t>
            </w:r>
          </w:p>
        </w:tc>
      </w:tr>
      <w:tr w:rsidR="00C36457" w:rsidRPr="003B7324" w14:paraId="170C21DD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BB1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EC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A19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SLN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5138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F7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54B7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2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EC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9.752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0FE6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928'</w:t>
            </w:r>
          </w:p>
        </w:tc>
      </w:tr>
      <w:tr w:rsidR="00C36457" w:rsidRPr="003B7324" w14:paraId="38253037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E57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95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FD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2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C8AD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9C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7A42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1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B63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8796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77BA6FC5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05B78DBE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DC56AB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499CE81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TIG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2381B2B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41B2254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6A4D900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8.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3C9B37F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4.8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7C8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5.690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D498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7.831'</w:t>
            </w:r>
          </w:p>
        </w:tc>
      </w:tr>
      <w:tr w:rsidR="00C36457" w:rsidRPr="003B7324" w14:paraId="75B48914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CD74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2C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B1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IB3B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D10D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1D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FD88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C2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12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356'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8C4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6.223'</w:t>
            </w:r>
          </w:p>
        </w:tc>
      </w:tr>
      <w:tr w:rsidR="00C36457" w:rsidRPr="003B7324" w14:paraId="15815DE8" w14:textId="77777777" w:rsidTr="007D5DC4">
        <w:trPr>
          <w:gridAfter w:val="1"/>
          <w:wAfter w:w="33" w:type="dxa"/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FBB2B6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03C01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EC1EC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0Saq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376465A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9D3AA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27DECD0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2.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17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284FB93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1025A39D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FC487A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7536D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C539E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j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4F4C5446" w14:textId="1CFC199F" w:rsidR="00C36457" w:rsidRPr="003B7324" w:rsidRDefault="004F3A26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E49E2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33734BF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9.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4B1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62EBEE6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Real Time PCR Positive Control</w:t>
            </w:r>
          </w:p>
        </w:tc>
      </w:tr>
      <w:tr w:rsidR="00C36457" w:rsidRPr="003B7324" w14:paraId="7B1D8187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85F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00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D1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2926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0CA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95CB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B3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19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47.910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30C5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31'</w:t>
            </w:r>
          </w:p>
        </w:tc>
      </w:tr>
      <w:tr w:rsidR="00C36457" w:rsidRPr="003B7324" w14:paraId="57742E03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80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AF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BA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SLN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1FC3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D0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2E29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5F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4C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9.854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E7AA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887'</w:t>
            </w:r>
          </w:p>
        </w:tc>
      </w:tr>
      <w:tr w:rsidR="00C36457" w:rsidRPr="003B7324" w14:paraId="4FA63A87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FEA9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D8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BF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Po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15EB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0F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28DD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86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01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9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2E20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3CF5D46D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CFE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ED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4C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Neg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B333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E8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F6CA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3FC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C2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625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7B3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797'</w:t>
            </w:r>
          </w:p>
        </w:tc>
      </w:tr>
      <w:tr w:rsidR="00C36457" w:rsidRPr="003B7324" w14:paraId="57ACD7FE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A55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957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DC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98F7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3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8DF1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C6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A9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408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A132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35'</w:t>
            </w:r>
          </w:p>
        </w:tc>
      </w:tr>
      <w:tr w:rsidR="00C36457" w:rsidRPr="003B7324" w14:paraId="2C054F45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08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31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BE5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LR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6E0C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4D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50B8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EA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E7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30.47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A2A4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0E2E2B0F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39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D7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E7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MAP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BAE5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9A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A472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94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3B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8.233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8422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8.900'</w:t>
            </w:r>
          </w:p>
        </w:tc>
      </w:tr>
      <w:tr w:rsidR="00C36457" w:rsidRPr="003B7324" w14:paraId="6EB3DC55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8F9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69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AA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IB4B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BB05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0B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4148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73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EF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356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D702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6.223'</w:t>
            </w:r>
          </w:p>
        </w:tc>
      </w:tr>
      <w:tr w:rsidR="00C36457" w:rsidRPr="003B7324" w14:paraId="20A63342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05189F1F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1C9D0DA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50218BA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5Saq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31F719D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3.4 to 13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FA6882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62C2D5A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2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78A4CA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1.2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3FAB108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58EE5DF4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C8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C5F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81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PINOPo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B152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25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123E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F8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71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47.910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C04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31'</w:t>
            </w:r>
          </w:p>
        </w:tc>
      </w:tr>
      <w:tr w:rsidR="00C36457" w:rsidRPr="003B7324" w14:paraId="4D500464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4FF4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63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5E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SLNNeg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1620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35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A425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9F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A4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9.854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A07F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887'</w:t>
            </w:r>
          </w:p>
        </w:tc>
      </w:tr>
      <w:tr w:rsidR="00C36457" w:rsidRPr="003B7324" w14:paraId="7C766AE8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7A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81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E8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Pos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70A8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55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5969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32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E5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9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F601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53FDC948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F97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0B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22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Neg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D134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A83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911C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DF0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4C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625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CFE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797'</w:t>
            </w:r>
          </w:p>
        </w:tc>
      </w:tr>
      <w:tr w:rsidR="00C36457" w:rsidRPr="003B7324" w14:paraId="02D24F19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79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71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8C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Neg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0D81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ECE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083B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14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35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408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5CA6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35'</w:t>
            </w:r>
          </w:p>
        </w:tc>
      </w:tr>
      <w:tr w:rsidR="00C36457" w:rsidRPr="003B7324" w14:paraId="05E1E8C0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3133B8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99F82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D2E17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LR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15215E0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207E9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45A651F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0.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06B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49E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30.47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3229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21A1A859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9BC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CA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85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MAP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6FD7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42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14D0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F77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0E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07° 18.233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A55F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6° 08.900'</w:t>
            </w:r>
          </w:p>
        </w:tc>
      </w:tr>
      <w:tr w:rsidR="00C36457" w:rsidRPr="003B7324" w14:paraId="34C9756A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537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26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D1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aqNe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D712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064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C266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5D7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0FE08E8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0DD63E45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2FAA3435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2FA1A0C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6A1F61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5Saq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6E6ABD9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0FF8905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4BD97"/>
            <w:noWrap/>
            <w:vAlign w:val="center"/>
            <w:hideMark/>
          </w:tcPr>
          <w:p w14:paraId="4DC639E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2.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48A7A2F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0.2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6223ADF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7A8668EA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680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78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BA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BRN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6AB2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1B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DD43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812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A1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37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CAAE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7.074'</w:t>
            </w:r>
          </w:p>
        </w:tc>
      </w:tr>
      <w:tr w:rsidR="00C36457" w:rsidRPr="003B7324" w14:paraId="19D3D843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DE6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1D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0C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SOCSNe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15B0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551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23D2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73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97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8.731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663E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3.291'</w:t>
            </w:r>
          </w:p>
        </w:tc>
      </w:tr>
      <w:tr w:rsidR="00C36457" w:rsidRPr="003B7324" w14:paraId="32AD9D02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B0F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B8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0F5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DITA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67EE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9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38EF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47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F2C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° 58.48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0CAB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6.987'</w:t>
            </w:r>
          </w:p>
        </w:tc>
      </w:tr>
      <w:tr w:rsidR="00C36457" w:rsidRPr="003B7324" w14:paraId="671E6AB2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6D16FD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17C9C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A4469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GDNSPo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5934AF0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2A69E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572E2AD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7.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9AF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BE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1° 06.079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0DBD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58.192'</w:t>
            </w:r>
          </w:p>
        </w:tc>
      </w:tr>
      <w:tr w:rsidR="00C36457" w:rsidRPr="003B7324" w14:paraId="221DF872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339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C0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D85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WAS1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5FB1E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4D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2CFE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6CD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74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7.755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E09E2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8.522'</w:t>
            </w:r>
          </w:p>
        </w:tc>
      </w:tr>
      <w:tr w:rsidR="00C36457" w:rsidRPr="003B7324" w14:paraId="516E0721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2FB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41A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837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LR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52C2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7A0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8D2B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C28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71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30.47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0A1D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5EE92CC7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C3A" w14:textId="77777777" w:rsidR="00C36457" w:rsidRPr="003B7324" w:rsidRDefault="00C36457" w:rsidP="003B73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B5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57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MGS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B1C6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036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5426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1E5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28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° 29.077'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98DF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124° 35.490'</w:t>
            </w:r>
          </w:p>
        </w:tc>
      </w:tr>
      <w:tr w:rsidR="00C36457" w:rsidRPr="003B7324" w14:paraId="54DB0B5E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67B086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EBE38A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84FD53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25Saq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6AF72AF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8.3</w:t>
            </w: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3879C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000000" w:fill="C5D9F1"/>
            <w:noWrap/>
            <w:vAlign w:val="center"/>
            <w:hideMark/>
          </w:tcPr>
          <w:p w14:paraId="3CA4DA14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1.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04BD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</w:tcBorders>
            <w:shd w:val="clear" w:color="000000" w:fill="E6B8B7"/>
            <w:noWrap/>
            <w:vAlign w:val="center"/>
            <w:hideMark/>
          </w:tcPr>
          <w:p w14:paraId="4175877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  <w:tr w:rsidR="00C36457" w:rsidRPr="003B7324" w14:paraId="4965E2FB" w14:textId="77777777" w:rsidTr="007D5DC4">
        <w:trPr>
          <w:trHeight w:val="255"/>
        </w:trPr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BD97"/>
            <w:noWrap/>
            <w:vAlign w:val="center"/>
            <w:hideMark/>
          </w:tcPr>
          <w:p w14:paraId="724FE9E4" w14:textId="77777777" w:rsidR="00C36457" w:rsidRPr="003B7324" w:rsidRDefault="00C36457" w:rsidP="00C364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BD97"/>
            <w:noWrap/>
            <w:vAlign w:val="center"/>
            <w:hideMark/>
          </w:tcPr>
          <w:p w14:paraId="7ECCBA5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BD97"/>
            <w:noWrap/>
            <w:vAlign w:val="center"/>
            <w:hideMark/>
          </w:tcPr>
          <w:p w14:paraId="0F16DA1B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75Saq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7ABA009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0.9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4CB4B4CF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FAM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4B89460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3.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BD97"/>
            <w:noWrap/>
            <w:vAlign w:val="center"/>
            <w:hideMark/>
          </w:tcPr>
          <w:p w14:paraId="6C50A321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30.97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C8F1D59" w14:textId="77777777" w:rsidR="00C36457" w:rsidRPr="003B7324" w:rsidRDefault="00C36457" w:rsidP="00C36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ab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ory Set-up</w:t>
            </w:r>
          </w:p>
        </w:tc>
      </w:tr>
    </w:tbl>
    <w:p w14:paraId="64C19691" w14:textId="77777777" w:rsidR="00B136D0" w:rsidRDefault="00B136D0"/>
    <w:tbl>
      <w:tblPr>
        <w:tblW w:w="3544" w:type="dxa"/>
        <w:tblLook w:val="04A0" w:firstRow="1" w:lastRow="0" w:firstColumn="1" w:lastColumn="0" w:noHBand="0" w:noVBand="1"/>
      </w:tblPr>
      <w:tblGrid>
        <w:gridCol w:w="993"/>
        <w:gridCol w:w="2551"/>
      </w:tblGrid>
      <w:tr w:rsidR="00C36457" w:rsidRPr="003B7324" w14:paraId="4B42EFCC" w14:textId="77777777" w:rsidTr="00C36457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B47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Legend: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47F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36457" w:rsidRPr="003B7324" w14:paraId="7FF8ED76" w14:textId="77777777" w:rsidTr="00C36457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1F63FC5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087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r w:rsidRPr="003B73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O. h. </w:t>
            </w:r>
            <w:proofErr w:type="spellStart"/>
            <w:r w:rsidRPr="003B73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quadrasi</w:t>
            </w:r>
            <w:proofErr w:type="spellEnd"/>
            <w:r w:rsidRPr="003B7324">
              <w:rPr>
                <w:rFonts w:ascii="Arial" w:eastAsia="Times New Roman" w:hAnsi="Arial" w:cs="Arial"/>
                <w:sz w:val="20"/>
                <w:szCs w:val="20"/>
              </w:rPr>
              <w:t xml:space="preserve"> eDNA</w:t>
            </w:r>
          </w:p>
        </w:tc>
      </w:tr>
      <w:tr w:rsidR="00C36457" w:rsidRPr="003B7324" w14:paraId="7D206FCF" w14:textId="77777777" w:rsidTr="00C36457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BAC095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939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r w:rsidRPr="003B73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 japonicum</w:t>
            </w:r>
            <w:r w:rsidRPr="003B7324">
              <w:rPr>
                <w:rFonts w:ascii="Arial" w:eastAsia="Times New Roman" w:hAnsi="Arial" w:cs="Arial"/>
                <w:sz w:val="20"/>
                <w:szCs w:val="20"/>
              </w:rPr>
              <w:t xml:space="preserve"> eDNA</w:t>
            </w:r>
          </w:p>
        </w:tc>
      </w:tr>
      <w:tr w:rsidR="00C36457" w:rsidRPr="003B7324" w14:paraId="3121FA44" w14:textId="77777777" w:rsidTr="00C36457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14:paraId="606E4990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2C6" w14:textId="77777777" w:rsidR="00C36457" w:rsidRPr="003B7324" w:rsidRDefault="00C36457" w:rsidP="00977F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324">
              <w:rPr>
                <w:rFonts w:ascii="Arial" w:eastAsia="Times New Roman" w:hAnsi="Arial" w:cs="Arial"/>
                <w:sz w:val="20"/>
                <w:szCs w:val="20"/>
              </w:rPr>
              <w:t>(+) to both</w:t>
            </w:r>
          </w:p>
        </w:tc>
      </w:tr>
    </w:tbl>
    <w:p w14:paraId="7F8ACF5B" w14:textId="77777777" w:rsidR="00C36457" w:rsidRDefault="00C36457"/>
    <w:sectPr w:rsidR="00C36457" w:rsidSect="00FA26EE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742C8" w14:textId="77777777" w:rsidR="00C869B1" w:rsidRDefault="00C869B1" w:rsidP="00980801">
      <w:pPr>
        <w:spacing w:after="0" w:line="240" w:lineRule="auto"/>
      </w:pPr>
      <w:r>
        <w:separator/>
      </w:r>
    </w:p>
  </w:endnote>
  <w:endnote w:type="continuationSeparator" w:id="0">
    <w:p w14:paraId="7FD27B70" w14:textId="77777777" w:rsidR="00C869B1" w:rsidRDefault="00C869B1" w:rsidP="0098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ABC46" w14:textId="77777777" w:rsidR="00C869B1" w:rsidRDefault="00C869B1" w:rsidP="00980801">
      <w:pPr>
        <w:spacing w:after="0" w:line="240" w:lineRule="auto"/>
      </w:pPr>
      <w:r>
        <w:separator/>
      </w:r>
    </w:p>
  </w:footnote>
  <w:footnote w:type="continuationSeparator" w:id="0">
    <w:p w14:paraId="3426B3D8" w14:textId="77777777" w:rsidR="00C869B1" w:rsidRDefault="00C869B1" w:rsidP="00980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324"/>
    <w:rsid w:val="00083E40"/>
    <w:rsid w:val="000A2A52"/>
    <w:rsid w:val="000E40BE"/>
    <w:rsid w:val="003B7324"/>
    <w:rsid w:val="004F3A26"/>
    <w:rsid w:val="006C7828"/>
    <w:rsid w:val="00751AD4"/>
    <w:rsid w:val="007D5DC4"/>
    <w:rsid w:val="00980801"/>
    <w:rsid w:val="009B4C19"/>
    <w:rsid w:val="00AC6AAC"/>
    <w:rsid w:val="00B136D0"/>
    <w:rsid w:val="00C36457"/>
    <w:rsid w:val="00C869B1"/>
    <w:rsid w:val="00DE6116"/>
    <w:rsid w:val="00F52D76"/>
    <w:rsid w:val="00FA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8B978"/>
  <w15:chartTrackingRefBased/>
  <w15:docId w15:val="{5346C5D7-76C5-487F-A10C-2EED4ACA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har"/>
    <w:uiPriority w:val="11"/>
    <w:qFormat/>
    <w:rsid w:val="009B4C19"/>
    <w:pPr>
      <w:numPr>
        <w:ilvl w:val="1"/>
      </w:numPr>
      <w:spacing w:line="276" w:lineRule="auto"/>
    </w:pPr>
    <w:rPr>
      <w:rFonts w:ascii="Arial" w:hAnsi="Arial"/>
      <w:spacing w:val="15"/>
      <w:sz w:val="24"/>
      <w:lang w:eastAsia="en-PH"/>
    </w:rPr>
  </w:style>
  <w:style w:type="character" w:customStyle="1" w:styleId="SubttuloChar">
    <w:name w:val="Subtítulo Char"/>
    <w:basedOn w:val="Fontepargpadro"/>
    <w:link w:val="Subttulo"/>
    <w:uiPriority w:val="11"/>
    <w:rsid w:val="009B4C19"/>
    <w:rPr>
      <w:rFonts w:ascii="Arial" w:hAnsi="Arial"/>
      <w:spacing w:val="15"/>
      <w:sz w:val="24"/>
      <w:lang w:eastAsia="en-PH"/>
    </w:rPr>
  </w:style>
  <w:style w:type="paragraph" w:styleId="Ttulo">
    <w:name w:val="Title"/>
    <w:basedOn w:val="Normal"/>
    <w:next w:val="Normal"/>
    <w:link w:val="TtuloChar"/>
    <w:uiPriority w:val="10"/>
    <w:qFormat/>
    <w:rsid w:val="009B4C19"/>
    <w:pPr>
      <w:spacing w:after="0" w:line="240" w:lineRule="auto"/>
      <w:contextualSpacing/>
      <w:jc w:val="both"/>
    </w:pPr>
    <w:rPr>
      <w:rFonts w:ascii="Arial" w:eastAsiaTheme="majorEastAsia" w:hAnsi="Arial" w:cstheme="majorBidi"/>
      <w:b/>
      <w:sz w:val="24"/>
      <w:szCs w:val="56"/>
      <w:lang w:eastAsia="en-PH"/>
    </w:rPr>
  </w:style>
  <w:style w:type="character" w:customStyle="1" w:styleId="TtuloChar">
    <w:name w:val="Título Char"/>
    <w:basedOn w:val="Fontepargpadro"/>
    <w:link w:val="Ttulo"/>
    <w:uiPriority w:val="10"/>
    <w:rsid w:val="009B4C19"/>
    <w:rPr>
      <w:rFonts w:ascii="Arial" w:eastAsiaTheme="majorEastAsia" w:hAnsi="Arial" w:cstheme="majorBidi"/>
      <w:b/>
      <w:sz w:val="24"/>
      <w:szCs w:val="56"/>
      <w:lang w:eastAsia="en-PH"/>
    </w:rPr>
  </w:style>
  <w:style w:type="character" w:styleId="nfaseSutil">
    <w:name w:val="Subtle Emphasis"/>
    <w:aliases w:val="Subtitulo2"/>
    <w:basedOn w:val="SubttuloChar"/>
    <w:uiPriority w:val="19"/>
    <w:qFormat/>
    <w:rsid w:val="00751AD4"/>
    <w:rPr>
      <w:rFonts w:ascii="Arial" w:eastAsiaTheme="majorEastAsia" w:hAnsi="Arial"/>
      <w:b/>
      <w:i w:val="0"/>
      <w:iCs/>
      <w:color w:val="auto"/>
      <w:spacing w:val="0"/>
      <w:w w:val="100"/>
      <w:sz w:val="20"/>
      <w:lang w:eastAsia="en-PH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A2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A5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98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0801"/>
  </w:style>
  <w:style w:type="paragraph" w:styleId="Rodap">
    <w:name w:val="footer"/>
    <w:basedOn w:val="Normal"/>
    <w:link w:val="RodapChar"/>
    <w:uiPriority w:val="99"/>
    <w:unhideWhenUsed/>
    <w:rsid w:val="0098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80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Otake Sato</dc:creator>
  <cp:keywords/>
  <dc:description/>
  <cp:lastModifiedBy>Marcello Otake Sato</cp:lastModifiedBy>
  <cp:revision>11</cp:revision>
  <dcterms:created xsi:type="dcterms:W3CDTF">2019-10-10T01:29:00Z</dcterms:created>
  <dcterms:modified xsi:type="dcterms:W3CDTF">2019-10-26T00:28:00Z</dcterms:modified>
</cp:coreProperties>
</file>